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EE12F" w14:textId="77777777" w:rsidR="006F0953" w:rsidRPr="00AC44FE" w:rsidRDefault="006F0953" w:rsidP="008F5418">
      <w:pPr>
        <w:pStyle w:val="Heading2"/>
        <w:rPr>
          <w:rFonts w:ascii="Times New Roman" w:hAnsi="Times New Roman" w:cs="Times New Roman"/>
          <w:sz w:val="28"/>
          <w:lang w:val="en-US"/>
        </w:rPr>
      </w:pPr>
    </w:p>
    <w:p w14:paraId="51E1891C" w14:textId="77777777" w:rsidR="006F0953" w:rsidRPr="00AC44FE" w:rsidRDefault="006F0953" w:rsidP="008F5418">
      <w:pPr>
        <w:pStyle w:val="Heading2"/>
        <w:rPr>
          <w:rFonts w:ascii="Times New Roman" w:hAnsi="Times New Roman" w:cs="Times New Roman"/>
          <w:sz w:val="28"/>
          <w:lang w:val="en-US"/>
        </w:rPr>
      </w:pPr>
    </w:p>
    <w:p w14:paraId="5455EA7C" w14:textId="0DFB860F" w:rsidR="008F5418" w:rsidRPr="00AC44FE" w:rsidRDefault="008F5418" w:rsidP="007E6C5F">
      <w:pPr>
        <w:pStyle w:val="Heading1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margin" w:tblpYSpec="center"/>
        <w:tblW w:w="14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3224"/>
        <w:gridCol w:w="1411"/>
        <w:gridCol w:w="1351"/>
        <w:gridCol w:w="1351"/>
        <w:gridCol w:w="1248"/>
        <w:gridCol w:w="1649"/>
        <w:gridCol w:w="1159"/>
        <w:gridCol w:w="193"/>
        <w:gridCol w:w="1352"/>
      </w:tblGrid>
      <w:tr w:rsidR="00710B63" w:rsidRPr="00AC44FE" w14:paraId="260CF775" w14:textId="77777777" w:rsidTr="00382BC6">
        <w:trPr>
          <w:trHeight w:val="614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185CA" w14:textId="77777777" w:rsidR="00710B63" w:rsidRPr="00AC44FE" w:rsidRDefault="00382BC6" w:rsidP="006B42FE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S</w:t>
            </w:r>
            <w:r w:rsidR="00710B63" w:rsidRPr="00AC44FE">
              <w:rPr>
                <w:rFonts w:ascii="Times New Roman" w:hAnsi="Times New Roman" w:cs="Times New Roman"/>
                <w:lang w:val="en-US"/>
              </w:rPr>
              <w:t>tatus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46820E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F82DAC" w14:textId="77777777" w:rsidR="00710B63" w:rsidRPr="00AC44FE" w:rsidRDefault="00710B63" w:rsidP="009A3A3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  <w:r w:rsidR="00512B7D" w:rsidRPr="00AC44F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9A3A3D" w:rsidRPr="00AC44FE"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>hrombosi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D107A" w14:textId="77777777" w:rsidR="00710B63" w:rsidRPr="00AC44FE" w:rsidRDefault="00710B63" w:rsidP="00382BC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>Lower extremity VT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6DEEDC" w14:textId="77777777" w:rsidR="00710B63" w:rsidRPr="00AC44FE" w:rsidRDefault="00710B63" w:rsidP="00382BC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>Upper extremity V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16642" w14:textId="77777777" w:rsidR="00710B63" w:rsidRPr="00AC44FE" w:rsidRDefault="00710B63" w:rsidP="00382BC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>CVT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CC0E0" w14:textId="77777777" w:rsidR="00710B63" w:rsidRPr="00AC44FE" w:rsidRDefault="00710B63" w:rsidP="00382BC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>Pulmonary embolis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0357C" w14:textId="77777777" w:rsidR="00710B63" w:rsidRPr="00AC44FE" w:rsidRDefault="00710B63" w:rsidP="00382BC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4FE">
              <w:rPr>
                <w:rFonts w:ascii="Times New Roman" w:hAnsi="Times New Roman" w:cs="Times New Roman"/>
                <w:sz w:val="20"/>
                <w:lang w:val="en-US"/>
              </w:rPr>
              <w:t>CVL thrombosis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07CEF" w14:textId="77777777" w:rsidR="00382BC6" w:rsidRPr="00AC44FE" w:rsidRDefault="00382BC6" w:rsidP="00382B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45C115" w14:textId="77777777" w:rsidR="00710B63" w:rsidRPr="00AC44FE" w:rsidRDefault="00710B63" w:rsidP="00DD211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710B63" w:rsidRPr="00AC44FE" w14:paraId="323F6A32" w14:textId="77777777" w:rsidTr="00382BC6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7DF927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Alive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CC401C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noWrap/>
            <w:hideMark/>
          </w:tcPr>
          <w:p w14:paraId="0FC43E14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768E38D0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49268291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14:paraId="656BCA04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hideMark/>
          </w:tcPr>
          <w:p w14:paraId="7331F762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  <w:noWrap/>
            <w:hideMark/>
          </w:tcPr>
          <w:p w14:paraId="5EEC5513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B889817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710B63" w:rsidRPr="00AC44FE" w14:paraId="62E0B45C" w14:textId="77777777" w:rsidTr="00382BC6">
        <w:trPr>
          <w:trHeight w:val="300"/>
        </w:trPr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D9D0B6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24" w:type="dxa"/>
            <w:tcBorders>
              <w:left w:val="single" w:sz="4" w:space="0" w:color="auto"/>
            </w:tcBorders>
            <w:noWrap/>
            <w:hideMark/>
          </w:tcPr>
          <w:p w14:paraId="5028BA12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% within patient groups</w:t>
            </w:r>
          </w:p>
        </w:tc>
        <w:tc>
          <w:tcPr>
            <w:tcW w:w="1411" w:type="dxa"/>
            <w:noWrap/>
            <w:hideMark/>
          </w:tcPr>
          <w:p w14:paraId="45772A37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53.5%</w:t>
            </w:r>
          </w:p>
        </w:tc>
        <w:tc>
          <w:tcPr>
            <w:tcW w:w="1351" w:type="dxa"/>
            <w:noWrap/>
            <w:hideMark/>
          </w:tcPr>
          <w:p w14:paraId="079B6C7B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70.0%</w:t>
            </w:r>
          </w:p>
        </w:tc>
        <w:tc>
          <w:tcPr>
            <w:tcW w:w="1351" w:type="dxa"/>
            <w:noWrap/>
            <w:hideMark/>
          </w:tcPr>
          <w:p w14:paraId="709D5EC2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1248" w:type="dxa"/>
            <w:noWrap/>
            <w:hideMark/>
          </w:tcPr>
          <w:p w14:paraId="60491B88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44.4%</w:t>
            </w:r>
          </w:p>
        </w:tc>
        <w:tc>
          <w:tcPr>
            <w:tcW w:w="1649" w:type="dxa"/>
            <w:noWrap/>
            <w:hideMark/>
          </w:tcPr>
          <w:p w14:paraId="6FB20F56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40.0%</w:t>
            </w:r>
          </w:p>
        </w:tc>
        <w:tc>
          <w:tcPr>
            <w:tcW w:w="1352" w:type="dxa"/>
            <w:gridSpan w:val="2"/>
            <w:noWrap/>
            <w:hideMark/>
          </w:tcPr>
          <w:p w14:paraId="1D035BC4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33.3%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noWrap/>
            <w:hideMark/>
          </w:tcPr>
          <w:p w14:paraId="24E43C0E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52.7%</w:t>
            </w:r>
          </w:p>
        </w:tc>
      </w:tr>
      <w:tr w:rsidR="00710B63" w:rsidRPr="00AC44FE" w14:paraId="635ED175" w14:textId="77777777" w:rsidTr="00382BC6">
        <w:trPr>
          <w:trHeight w:val="300"/>
        </w:trPr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740E01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C44FE">
              <w:rPr>
                <w:rFonts w:ascii="Times New Roman" w:hAnsi="Times New Roman" w:cs="Times New Roman"/>
                <w:lang w:val="en-US"/>
              </w:rPr>
              <w:t>Exitus</w:t>
            </w:r>
            <w:proofErr w:type="spellEnd"/>
          </w:p>
        </w:tc>
        <w:tc>
          <w:tcPr>
            <w:tcW w:w="3224" w:type="dxa"/>
            <w:tcBorders>
              <w:left w:val="single" w:sz="4" w:space="0" w:color="auto"/>
            </w:tcBorders>
            <w:noWrap/>
            <w:hideMark/>
          </w:tcPr>
          <w:p w14:paraId="3C4A1B5F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411" w:type="dxa"/>
            <w:noWrap/>
            <w:hideMark/>
          </w:tcPr>
          <w:p w14:paraId="0208F1A5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351" w:type="dxa"/>
            <w:noWrap/>
            <w:hideMark/>
          </w:tcPr>
          <w:p w14:paraId="2C2AEA29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51" w:type="dxa"/>
            <w:noWrap/>
            <w:hideMark/>
          </w:tcPr>
          <w:p w14:paraId="0565E89D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8" w:type="dxa"/>
            <w:noWrap/>
            <w:hideMark/>
          </w:tcPr>
          <w:p w14:paraId="31997E9E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49" w:type="dxa"/>
            <w:noWrap/>
            <w:hideMark/>
          </w:tcPr>
          <w:p w14:paraId="689B33FC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52" w:type="dxa"/>
            <w:gridSpan w:val="2"/>
            <w:noWrap/>
            <w:hideMark/>
          </w:tcPr>
          <w:p w14:paraId="25263A6B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noWrap/>
            <w:hideMark/>
          </w:tcPr>
          <w:p w14:paraId="469BD59D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710B63" w:rsidRPr="00AC44FE" w14:paraId="37CEBFEE" w14:textId="77777777" w:rsidTr="009A6562">
        <w:trPr>
          <w:trHeight w:val="312"/>
        </w:trPr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66526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2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B32F01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% within patient groups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hideMark/>
          </w:tcPr>
          <w:p w14:paraId="481F2F26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46.5%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6F60B352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30.0%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6BCC4DEB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14:paraId="17D61766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55.6%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0B4C749B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60.0%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221BE7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66.7%</w:t>
            </w:r>
          </w:p>
        </w:tc>
        <w:tc>
          <w:tcPr>
            <w:tcW w:w="13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52C3C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47.3%</w:t>
            </w:r>
          </w:p>
        </w:tc>
      </w:tr>
      <w:tr w:rsidR="00710B63" w:rsidRPr="00AC44FE" w14:paraId="7B636113" w14:textId="77777777" w:rsidTr="009A6562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A5E7E7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BE459D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noWrap/>
            <w:hideMark/>
          </w:tcPr>
          <w:p w14:paraId="32815075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25F869BA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45FCDA83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14:paraId="1057BA8B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hideMark/>
          </w:tcPr>
          <w:p w14:paraId="109C3001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</w:tcBorders>
            <w:noWrap/>
            <w:hideMark/>
          </w:tcPr>
          <w:p w14:paraId="52EA511B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236623D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86</w:t>
            </w:r>
          </w:p>
        </w:tc>
      </w:tr>
      <w:tr w:rsidR="00710B63" w:rsidRPr="00AC44FE" w14:paraId="3B265D45" w14:textId="77777777" w:rsidTr="00382BC6">
        <w:trPr>
          <w:trHeight w:val="312"/>
        </w:trPr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00879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2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A1CA05" w14:textId="77777777" w:rsidR="00710B63" w:rsidRPr="00AC44FE" w:rsidRDefault="00710B63" w:rsidP="00710B63">
            <w:pPr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% within patient groups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hideMark/>
          </w:tcPr>
          <w:p w14:paraId="67D00744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32B3B9A9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33E648D5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14:paraId="2484F550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1BC3C10D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D1D209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  <w:tc>
          <w:tcPr>
            <w:tcW w:w="13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37397" w14:textId="77777777" w:rsidR="00710B63" w:rsidRPr="00AC44FE" w:rsidRDefault="00710B63" w:rsidP="00710B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44FE">
              <w:rPr>
                <w:rFonts w:ascii="Times New Roman" w:hAnsi="Times New Roman" w:cs="Times New Roman"/>
                <w:lang w:val="en-US"/>
              </w:rPr>
              <w:t>100.0%</w:t>
            </w:r>
          </w:p>
        </w:tc>
      </w:tr>
    </w:tbl>
    <w:p w14:paraId="49D4EBD2" w14:textId="0552A99F" w:rsidR="008F5418" w:rsidRPr="00792BB8" w:rsidRDefault="008F5418" w:rsidP="00792BB8">
      <w:pPr>
        <w:spacing w:after="0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sectPr w:rsidR="008F5418" w:rsidRPr="00792BB8" w:rsidSect="00AE48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7EB57C" w14:textId="77777777" w:rsidR="0074102D" w:rsidRDefault="0074102D" w:rsidP="00273148">
      <w:pPr>
        <w:spacing w:after="0" w:line="240" w:lineRule="auto"/>
      </w:pPr>
      <w:r>
        <w:separator/>
      </w:r>
    </w:p>
  </w:endnote>
  <w:endnote w:type="continuationSeparator" w:id="0">
    <w:p w14:paraId="127E667F" w14:textId="77777777" w:rsidR="0074102D" w:rsidRDefault="0074102D" w:rsidP="00273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58D75" w14:textId="77777777" w:rsidR="00273148" w:rsidRDefault="0027314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8C993C" w14:textId="77777777" w:rsidR="00273148" w:rsidRDefault="0027314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4DB38A" w14:textId="77777777" w:rsidR="00273148" w:rsidRDefault="0027314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ADEEE" w14:textId="77777777" w:rsidR="0074102D" w:rsidRDefault="0074102D" w:rsidP="00273148">
      <w:pPr>
        <w:spacing w:after="0" w:line="240" w:lineRule="auto"/>
      </w:pPr>
      <w:r>
        <w:separator/>
      </w:r>
    </w:p>
  </w:footnote>
  <w:footnote w:type="continuationSeparator" w:id="0">
    <w:p w14:paraId="778B478B" w14:textId="77777777" w:rsidR="0074102D" w:rsidRDefault="0074102D" w:rsidP="002731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FDD33C" w14:textId="77777777" w:rsidR="00273148" w:rsidRDefault="0027314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E4D9D" w14:textId="77777777" w:rsidR="00273148" w:rsidRDefault="0027314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9B905" w14:textId="77777777" w:rsidR="00273148" w:rsidRDefault="002731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5E0"/>
    <w:rsid w:val="000564CE"/>
    <w:rsid w:val="00093555"/>
    <w:rsid w:val="000A3843"/>
    <w:rsid w:val="000D3C75"/>
    <w:rsid w:val="000D4B6F"/>
    <w:rsid w:val="000D76B2"/>
    <w:rsid w:val="000F295F"/>
    <w:rsid w:val="001379E3"/>
    <w:rsid w:val="001436D2"/>
    <w:rsid w:val="001F032A"/>
    <w:rsid w:val="00207CFA"/>
    <w:rsid w:val="00246B5E"/>
    <w:rsid w:val="002714B8"/>
    <w:rsid w:val="00273148"/>
    <w:rsid w:val="00290493"/>
    <w:rsid w:val="00294A9F"/>
    <w:rsid w:val="002A7FF7"/>
    <w:rsid w:val="002B2459"/>
    <w:rsid w:val="002C0B0D"/>
    <w:rsid w:val="002F3330"/>
    <w:rsid w:val="003254DB"/>
    <w:rsid w:val="00357406"/>
    <w:rsid w:val="003628C6"/>
    <w:rsid w:val="00382BC6"/>
    <w:rsid w:val="003A7DA9"/>
    <w:rsid w:val="003B49D1"/>
    <w:rsid w:val="003B713E"/>
    <w:rsid w:val="00415805"/>
    <w:rsid w:val="00453674"/>
    <w:rsid w:val="00475BDC"/>
    <w:rsid w:val="004959FC"/>
    <w:rsid w:val="004B5413"/>
    <w:rsid w:val="004C6F80"/>
    <w:rsid w:val="00512B7D"/>
    <w:rsid w:val="0058268F"/>
    <w:rsid w:val="0058609A"/>
    <w:rsid w:val="005A521B"/>
    <w:rsid w:val="005F7F25"/>
    <w:rsid w:val="00644D6F"/>
    <w:rsid w:val="006B42FE"/>
    <w:rsid w:val="006C4191"/>
    <w:rsid w:val="006F0953"/>
    <w:rsid w:val="00710B63"/>
    <w:rsid w:val="00711F30"/>
    <w:rsid w:val="0074102D"/>
    <w:rsid w:val="00741C7D"/>
    <w:rsid w:val="00744D87"/>
    <w:rsid w:val="00792BB8"/>
    <w:rsid w:val="007E6C5F"/>
    <w:rsid w:val="008025A9"/>
    <w:rsid w:val="008231D5"/>
    <w:rsid w:val="00857FA5"/>
    <w:rsid w:val="008814B8"/>
    <w:rsid w:val="00885580"/>
    <w:rsid w:val="00895065"/>
    <w:rsid w:val="008C782C"/>
    <w:rsid w:val="008F5418"/>
    <w:rsid w:val="0091277E"/>
    <w:rsid w:val="009A3A3D"/>
    <w:rsid w:val="009A6562"/>
    <w:rsid w:val="009E79EB"/>
    <w:rsid w:val="00A156E0"/>
    <w:rsid w:val="00A17CE4"/>
    <w:rsid w:val="00A519D2"/>
    <w:rsid w:val="00A87D92"/>
    <w:rsid w:val="00AA7F98"/>
    <w:rsid w:val="00AC44FE"/>
    <w:rsid w:val="00AD4639"/>
    <w:rsid w:val="00AE486A"/>
    <w:rsid w:val="00B03CCD"/>
    <w:rsid w:val="00B24C9E"/>
    <w:rsid w:val="00B577E2"/>
    <w:rsid w:val="00B9117E"/>
    <w:rsid w:val="00B9158C"/>
    <w:rsid w:val="00C445E0"/>
    <w:rsid w:val="00CF5EC6"/>
    <w:rsid w:val="00D72A27"/>
    <w:rsid w:val="00D741F1"/>
    <w:rsid w:val="00D7595E"/>
    <w:rsid w:val="00DB6063"/>
    <w:rsid w:val="00DD2115"/>
    <w:rsid w:val="00DD3BF1"/>
    <w:rsid w:val="00E7735E"/>
    <w:rsid w:val="00ED75F3"/>
    <w:rsid w:val="00EF4B4A"/>
    <w:rsid w:val="00F64A5D"/>
    <w:rsid w:val="00F9085C"/>
    <w:rsid w:val="00FC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600B3"/>
  <w15:chartTrackingRefBased/>
  <w15:docId w15:val="{595479BA-FBC9-47BE-862E-C04E33AC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C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4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F54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731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148"/>
  </w:style>
  <w:style w:type="paragraph" w:styleId="Footer">
    <w:name w:val="footer"/>
    <w:basedOn w:val="Normal"/>
    <w:link w:val="FooterChar"/>
    <w:uiPriority w:val="99"/>
    <w:unhideWhenUsed/>
    <w:rsid w:val="002731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148"/>
  </w:style>
  <w:style w:type="character" w:customStyle="1" w:styleId="Heading1Char">
    <w:name w:val="Heading 1 Char"/>
    <w:basedOn w:val="DefaultParagraphFont"/>
    <w:link w:val="Heading1"/>
    <w:uiPriority w:val="9"/>
    <w:rsid w:val="007E6C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5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Macintosh Word</Application>
  <DocSecurity>0</DocSecurity>
  <Lines>2</Lines>
  <Paragraphs>1</Paragraphs>
  <ScaleCrop>false</ScaleCrop>
  <Company>University of Helsinki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anen, Saara M</dc:creator>
  <cp:keywords/>
  <dc:description/>
  <cp:lastModifiedBy>Mertanen, Saara M</cp:lastModifiedBy>
  <cp:revision>2</cp:revision>
  <dcterms:created xsi:type="dcterms:W3CDTF">2017-04-15T06:29:00Z</dcterms:created>
  <dcterms:modified xsi:type="dcterms:W3CDTF">2017-04-15T06:29:00Z</dcterms:modified>
</cp:coreProperties>
</file>